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4F9E0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le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: Risk of bias (RoB) 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sessment</w:t>
      </w:r>
    </w:p>
    <w:p w14:paraId="003FBE8F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6690" cy="5266690"/>
            <wp:effectExtent l="0" t="0" r="3810" b="3810"/>
            <wp:docPr id="1" name="图片 1" descr="Supplementary file 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le S3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FA752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isk of Bias Assessment (a)</w:t>
      </w:r>
    </w:p>
    <w:p w14:paraId="388FB97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690" cy="5266690"/>
            <wp:effectExtent l="0" t="0" r="3810" b="3810"/>
            <wp:docPr id="2" name="图片 2" descr="Supplementary file S3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le S3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6A3E6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isk of Bias Assessment (b)</w:t>
      </w:r>
    </w:p>
    <w:p w14:paraId="7AD437FE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6690" cy="5266690"/>
            <wp:effectExtent l="0" t="0" r="3810" b="3810"/>
            <wp:docPr id="3" name="图片 3" descr="Supplementary file S3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le S3_0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58A8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isk of Bias Assessment (c)</w:t>
      </w:r>
    </w:p>
    <w:p w14:paraId="65B0A241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E90431C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9FEAA1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E51310"/>
    <w:rsid w:val="27082C6B"/>
    <w:rsid w:val="2A91324A"/>
    <w:rsid w:val="3656735E"/>
    <w:rsid w:val="69AB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</Words>
  <Characters>125</Characters>
  <Lines>0</Lines>
  <Paragraphs>0</Paragraphs>
  <TotalTime>1</TotalTime>
  <ScaleCrop>false</ScaleCrop>
  <LinksUpToDate>false</LinksUpToDate>
  <CharactersWithSpaces>1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9:00:00Z</dcterms:created>
  <dc:creator>16693</dc:creator>
  <cp:lastModifiedBy>"Lycoris radiate_。</cp:lastModifiedBy>
  <dcterms:modified xsi:type="dcterms:W3CDTF">2025-12-10T09:3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2FjOGVjZjA0ZjcyZmQ2MmRiNmM0OWFiZWUzMTM3YWMiLCJ1c2VySWQiOiIyNzM4NzQ3MzcifQ==</vt:lpwstr>
  </property>
  <property fmtid="{D5CDD505-2E9C-101B-9397-08002B2CF9AE}" pid="4" name="ICV">
    <vt:lpwstr>74ADD57EB5EC452F88CFEF69DB084F3B_12</vt:lpwstr>
  </property>
</Properties>
</file>